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AEE770">
      <w:pPr>
        <w:jc w:val="center"/>
        <w:rPr>
          <w:rFonts w:hint="default" w:ascii="Times New Roman" w:hAnsi="Times New Roman" w:cs="Times New Roman"/>
          <w:sz w:val="28"/>
          <w:szCs w:val="36"/>
        </w:rPr>
      </w:pPr>
      <w:r>
        <w:rPr>
          <w:rFonts w:hint="default" w:ascii="Times New Roman" w:hAnsi="Times New Roman" w:cs="Times New Roman"/>
          <w:sz w:val="28"/>
          <w:szCs w:val="36"/>
        </w:rPr>
        <w:t>Supplementary Table 1</w:t>
      </w:r>
      <w:r>
        <w:rPr>
          <w:rFonts w:hint="eastAsia" w:ascii="Times New Roman" w:hAnsi="Times New Roman" w:cs="Times New Roman"/>
          <w:sz w:val="28"/>
          <w:szCs w:val="36"/>
          <w:lang w:val="en-US" w:eastAsia="zh-CN"/>
        </w:rPr>
        <w:t>:</w:t>
      </w:r>
      <w:r>
        <w:rPr>
          <w:rFonts w:hint="default" w:ascii="Times New Roman" w:hAnsi="Times New Roman" w:cs="Times New Roman"/>
          <w:sz w:val="28"/>
          <w:szCs w:val="36"/>
        </w:rPr>
        <w:t xml:space="preserve"> Normality Test</w:t>
      </w:r>
    </w:p>
    <w:tbl>
      <w:tblPr>
        <w:tblStyle w:val="2"/>
        <w:tblW w:w="126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3740"/>
        <w:gridCol w:w="1070"/>
        <w:gridCol w:w="800"/>
        <w:gridCol w:w="3930"/>
        <w:gridCol w:w="1280"/>
        <w:gridCol w:w="940"/>
      </w:tblGrid>
      <w:tr w14:paraId="48181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92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CA18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610" w:type="dxa"/>
            <w:gridSpan w:val="3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D6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6150" w:type="dxa"/>
            <w:gridSpan w:val="3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460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</w:tr>
      <w:tr w14:paraId="75615D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DC98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SIRI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FE8B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88AE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.1836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4B8E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  <w:bookmarkStart w:id="0" w:name="_GoBack"/>
            <w:bookmarkEnd w:id="0"/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286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1D0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.693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DE6D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D5219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7B40A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003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86B33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4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6833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D5CB5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40E15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1049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C59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22F0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E5386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6DE53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6199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4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80D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1B6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C8378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4885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4354B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C1FF5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07E2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8739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1.5733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A21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FF6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B1FA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9.339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089E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D0D3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2F7E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3C2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1C131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0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DBA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1297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C2E7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2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B19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688F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5D6F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SII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51D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B8F8E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5.7136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7BCC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7AE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E7FE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352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43E3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FEC3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D896A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82CE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907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95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DC9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AA7F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5369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96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BFA7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940E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E6559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BD7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7A0C1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6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E5D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CC8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400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2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8751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2ABDA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DA430B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3BC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6333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9.5377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7EE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32C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A6A5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6.1651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3A79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4D4B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F334A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F6EB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551C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6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719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BC6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153B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04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FA7B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1DC9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704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AISI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5F02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99B73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8.7727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C8F0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5E43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7B701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379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1BD4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0DB1A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7B0E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10C3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D68F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.180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663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8ADB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C64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4691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C0FA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B43FF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BFB8D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FADE5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68F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7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1FC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FC68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9D91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6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2D16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12F26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3258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C863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39EAA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1.7412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9975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A33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99F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1.287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0074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E032B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AC9A2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78EBF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1BE19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8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35CA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15306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5E3D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AC9D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55F4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739B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PLR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86F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0C5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58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1D58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870E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0075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885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75189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CBEF0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6DDA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014D5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F361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9516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309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420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D233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08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3C3D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E7E9B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5FF86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1FE99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C42E0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7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787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3F53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7412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2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17D5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8888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30431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BD8B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FA14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8.3507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ED30D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313BF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033F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8.028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1A7D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5684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B3A73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CABA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AFB3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4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5DFA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3C4D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933D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84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DC6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564FE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09D8C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MLR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CBD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23B4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.903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4E1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17A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4E339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3025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5FC6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1ACE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48E39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650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CB5A0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904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40A26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BE9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816B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759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B0AB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38FF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78340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ACF9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173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92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46A3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42370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C3A0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5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5C55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D76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5DFB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86F1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6A3C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5.933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A9F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569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5DB4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7.8278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90F0B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9D21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117AF1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0DF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6B58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E4A6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D9E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4F32B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0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90AC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8797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C4E9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NLR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980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C55A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.6425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2BA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2E1D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8F283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6026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34A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933C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1573C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072F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ACBA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03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FF0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7AE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B1D4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049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BED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CE2D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3B7FC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3A77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8DA5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37D29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C32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7C8C7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2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4C8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A623F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67786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B110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173E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7.0765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A8432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DE5D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20AFF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5.9198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01F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16E4E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E89DD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05FAE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39FE6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9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E7D4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54EB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CC56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89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4341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5260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107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PPN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4395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A049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.6296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492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121A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DAD9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462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12D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507E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3F532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A55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DAF2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21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EBB4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C661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B8EC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7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EBF1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EF6D1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EDBE5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7880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B1A43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5034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F585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A3B78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5B09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2317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809A83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64C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15B45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4.411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185D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2AF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8F2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.254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B9A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8820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89006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C357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29B27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43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B64E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339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C76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9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425E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11169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0F203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dNLR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D802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B737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5199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63951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15746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3EB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345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DC73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7D32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B834E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6AEAF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8C3D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745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D054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72B0C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224D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656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3212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4FEA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AAED8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A649E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2419F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11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AEA8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068F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C4F4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5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A9E45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DDB7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2498A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960A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7307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.708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6053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4A86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9E48D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9.2618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E982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A061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FB8DE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E98BA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AD9E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2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F24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836F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3B74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E68C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C85C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6484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2-nMLR</w:t>
            </w: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5F36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ADE1C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6.2738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F10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EF05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rson-Darling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6D892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5341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6A6A3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8B5C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164728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2F43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76A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24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BFEA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4606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amer-von Mises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268DF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584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0D01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56232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7987A5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76F5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45D7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61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CD67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77A7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lliefors (Kolmogorov-Smirnov)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527C9F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94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70A7C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1E0B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CE76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64DF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BAC1B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9.771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12CC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4B33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rson chi-square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10C47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5.5307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19EF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11B8B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005BF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374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449DB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0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97CB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37</w:t>
            </w:r>
          </w:p>
        </w:tc>
        <w:tc>
          <w:tcPr>
            <w:tcW w:w="8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5FB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9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527C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hapiro-Francia normality test</w:t>
            </w:r>
          </w:p>
        </w:tc>
        <w:tc>
          <w:tcPr>
            <w:tcW w:w="128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CAD5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03</w:t>
            </w:r>
          </w:p>
        </w:tc>
        <w:tc>
          <w:tcPr>
            <w:tcW w:w="94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3925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272B9A3D"/>
    <w:p w14:paraId="09E8920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JjOTQxYzhjODMyMDAzZmE0MDJkMWFkNmJlNDkwYTUifQ=="/>
  </w:docVars>
  <w:rsids>
    <w:rsidRoot w:val="6CD62A47"/>
    <w:rsid w:val="1DFE7381"/>
    <w:rsid w:val="3CAB5EAE"/>
    <w:rsid w:val="55D77053"/>
    <w:rsid w:val="6CD6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20</Words>
  <Characters>4126</Characters>
  <Lines>0</Lines>
  <Paragraphs>0</Paragraphs>
  <TotalTime>7</TotalTime>
  <ScaleCrop>false</ScaleCrop>
  <LinksUpToDate>false</LinksUpToDate>
  <CharactersWithSpaces>436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2T09:25:00Z</dcterms:created>
  <dc:creator>10098</dc:creator>
  <cp:lastModifiedBy>等风来</cp:lastModifiedBy>
  <dcterms:modified xsi:type="dcterms:W3CDTF">2024-12-12T15:0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BCC2C8092774ED9B58B2D0CEE7117A3_13</vt:lpwstr>
  </property>
</Properties>
</file>